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114393" w14:textId="23F6AAD1" w:rsidR="00CA5273" w:rsidRDefault="00CA5273" w:rsidP="00C33BC7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material</w:t>
      </w:r>
    </w:p>
    <w:p w14:paraId="04A4D822" w14:textId="34D6A82D" w:rsidR="00C33BC7" w:rsidRPr="00DE57C6" w:rsidRDefault="00C33BC7" w:rsidP="00CA5273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DE57C6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5531A7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DE57C6">
        <w:rPr>
          <w:rFonts w:asciiTheme="majorBidi" w:hAnsiTheme="majorBidi" w:cstheme="majorBidi"/>
          <w:b/>
          <w:bCs/>
          <w:sz w:val="24"/>
          <w:szCs w:val="24"/>
        </w:rPr>
        <w:t>1.</w:t>
      </w:r>
      <w:r w:rsidRPr="00DE57C6">
        <w:rPr>
          <w:rFonts w:asciiTheme="majorBidi" w:hAnsiTheme="majorBidi" w:cstheme="majorBidi"/>
          <w:sz w:val="24"/>
          <w:szCs w:val="24"/>
        </w:rPr>
        <w:t xml:space="preserve"> The mean, standard deviation, and median size of</w:t>
      </w:r>
      <w:r w:rsidRPr="00DE57C6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E57C6">
        <w:rPr>
          <w:rFonts w:asciiTheme="majorBidi" w:hAnsiTheme="majorBidi" w:cstheme="majorBidi"/>
          <w:sz w:val="24"/>
          <w:szCs w:val="24"/>
        </w:rPr>
        <w:t>the lesions at different times in the six groups of mice.</w:t>
      </w:r>
    </w:p>
    <w:p w14:paraId="43044E9F" w14:textId="77777777" w:rsidR="00C33BC7" w:rsidRPr="00DE57C6" w:rsidRDefault="00C33BC7" w:rsidP="00C33BC7">
      <w:pPr>
        <w:bidi w:val="0"/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175"/>
        <w:bidiVisual/>
        <w:tblW w:w="9912" w:type="dxa"/>
        <w:tblLayout w:type="fixed"/>
        <w:tblLook w:val="04A0" w:firstRow="1" w:lastRow="0" w:firstColumn="1" w:lastColumn="0" w:noHBand="0" w:noVBand="1"/>
      </w:tblPr>
      <w:tblGrid>
        <w:gridCol w:w="982"/>
        <w:gridCol w:w="993"/>
        <w:gridCol w:w="992"/>
        <w:gridCol w:w="992"/>
        <w:gridCol w:w="1276"/>
        <w:gridCol w:w="1276"/>
        <w:gridCol w:w="1143"/>
        <w:gridCol w:w="1134"/>
        <w:gridCol w:w="1124"/>
      </w:tblGrid>
      <w:tr w:rsidR="00C33BC7" w:rsidRPr="00CE5E17" w14:paraId="54AFAD54" w14:textId="77777777" w:rsidTr="00480B57">
        <w:trPr>
          <w:trHeight w:val="710"/>
        </w:trPr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48F210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  <w:bookmarkStart w:id="0" w:name="_Hlk108224296"/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Kruskal-Wallis Test p-valu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7AFEDE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CUR-NE (injection)</w:t>
            </w:r>
          </w:p>
          <w:p w14:paraId="5D90672F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rtl/>
                <w:lang w:bidi="ar-SA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D35C6E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rtl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CUR-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8DA015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rtl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NE-no CU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432158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rtl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CUR-NE (topical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62ED09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rtl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NC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2C315C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rtl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P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6E6E03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single" w:sz="4" w:space="0" w:color="auto"/>
            </w:tcBorders>
            <w:vAlign w:val="center"/>
            <w:hideMark/>
          </w:tcPr>
          <w:p w14:paraId="677F4FE4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 xml:space="preserve">           </w:t>
            </w:r>
          </w:p>
          <w:p w14:paraId="1A28BFC3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 xml:space="preserve">               Group</w:t>
            </w:r>
          </w:p>
          <w:p w14:paraId="28515ED4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Time</w:t>
            </w:r>
          </w:p>
        </w:tc>
      </w:tr>
      <w:tr w:rsidR="00C33BC7" w:rsidRPr="00CE5E17" w14:paraId="1E09F08E" w14:textId="77777777" w:rsidTr="00480B57">
        <w:trPr>
          <w:trHeight w:val="244"/>
        </w:trPr>
        <w:tc>
          <w:tcPr>
            <w:tcW w:w="9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993FD6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0.3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32EA27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5.22 ± 1.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4DCC49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vertAlign w:val="superscript"/>
                <w:rtl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4.45 ± 0.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A2D892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vertAlign w:val="superscript"/>
                <w:rtl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3.91 ± 0.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5B40E3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vertAlign w:val="superscript"/>
                <w:rtl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4.73 ± 1.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D53B61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vertAlign w:val="superscript"/>
                <w:rtl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4.69 ± 0.2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53B5D5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vertAlign w:val="superscript"/>
                <w:rtl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4.37 ± 0.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736BB2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Mean ± SD</w:t>
            </w:r>
          </w:p>
        </w:tc>
        <w:tc>
          <w:tcPr>
            <w:tcW w:w="11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F751CD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rtl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Before treatment</w:t>
            </w:r>
          </w:p>
        </w:tc>
      </w:tr>
      <w:tr w:rsidR="00C33BC7" w:rsidRPr="00CE5E17" w14:paraId="442734BE" w14:textId="77777777" w:rsidTr="00480B57">
        <w:trPr>
          <w:trHeight w:val="244"/>
        </w:trPr>
        <w:tc>
          <w:tcPr>
            <w:tcW w:w="98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5E2B35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AC9639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rtl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4.65 (2.4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0C0037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4.40 (1.6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713365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3.95 (0.7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CD755F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rtl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4.80 (2.4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1C8285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4.75 (0.45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C80D52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4.40 (0.1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B3D6EE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Median (IQR)</w:t>
            </w:r>
          </w:p>
        </w:tc>
        <w:tc>
          <w:tcPr>
            <w:tcW w:w="11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4967FD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</w:p>
        </w:tc>
      </w:tr>
      <w:tr w:rsidR="00C33BC7" w:rsidRPr="00CE5E17" w14:paraId="4421883A" w14:textId="77777777" w:rsidTr="00480B57">
        <w:trPr>
          <w:trHeight w:val="244"/>
        </w:trPr>
        <w:tc>
          <w:tcPr>
            <w:tcW w:w="9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1F4314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0.0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5D18E0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rtl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5.00 ± 1.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903592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vertAlign w:val="superscript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4.15 ± 0.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6406F7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vertAlign w:val="superscript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3.83 ± 0.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6C2545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vertAlign w:val="superscript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4.16 ± 1.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DEA55A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vertAlign w:val="superscript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5.51 ± 0.7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7A4D02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vertAlign w:val="superscript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3.62 ± 0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E8FAFF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Mean ± SD</w:t>
            </w:r>
          </w:p>
        </w:tc>
        <w:tc>
          <w:tcPr>
            <w:tcW w:w="11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F20E76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rtl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After one week</w:t>
            </w:r>
          </w:p>
        </w:tc>
      </w:tr>
      <w:tr w:rsidR="00C33BC7" w:rsidRPr="00CE5E17" w14:paraId="665EE43B" w14:textId="77777777" w:rsidTr="00480B57">
        <w:trPr>
          <w:trHeight w:val="244"/>
        </w:trPr>
        <w:tc>
          <w:tcPr>
            <w:tcW w:w="98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73FE39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ECB2C9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rtl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4.25 (2.9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93C04E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3.95 (1.3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4550C5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3.70 (0.8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3866A4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4.05 (2.5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C66996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5.40 (1.48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CD6853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3.85 (0.7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2800E9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Median (IQR)</w:t>
            </w:r>
          </w:p>
        </w:tc>
        <w:tc>
          <w:tcPr>
            <w:tcW w:w="11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B7AC6F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</w:p>
        </w:tc>
      </w:tr>
      <w:tr w:rsidR="00C33BC7" w:rsidRPr="00CE5E17" w14:paraId="2608C6B6" w14:textId="77777777" w:rsidTr="00480B57">
        <w:trPr>
          <w:trHeight w:val="229"/>
        </w:trPr>
        <w:tc>
          <w:tcPr>
            <w:tcW w:w="9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669754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highlight w:val="yellow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0.021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C860EF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vertAlign w:val="superscript"/>
                <w:rtl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5.05 ± 2.14</w:t>
            </w:r>
            <w:r w:rsidRPr="00CE5E17">
              <w:rPr>
                <w:rFonts w:asciiTheme="majorBidi" w:hAnsiTheme="majorBidi" w:cstheme="majorBidi"/>
                <w:sz w:val="14"/>
                <w:szCs w:val="14"/>
                <w:vertAlign w:val="superscript"/>
                <w:lang w:bidi="ar-SA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3B8E7D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vertAlign w:val="superscript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3.85 ± 0.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D606D6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vertAlign w:val="superscript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3.81 ± 0.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D106C5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vertAlign w:val="superscript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3.60 ± 1.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FDBB43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vertAlign w:val="superscript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6.29 ± 0.7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05D161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vertAlign w:val="superscript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3.42 ± 0.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3E607C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Mean ± SD</w:t>
            </w:r>
          </w:p>
        </w:tc>
        <w:tc>
          <w:tcPr>
            <w:tcW w:w="11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08649D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rtl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After two weeks</w:t>
            </w:r>
          </w:p>
        </w:tc>
      </w:tr>
      <w:tr w:rsidR="00C33BC7" w:rsidRPr="00CE5E17" w14:paraId="26CC5A7C" w14:textId="77777777" w:rsidTr="00480B57">
        <w:trPr>
          <w:trHeight w:val="258"/>
        </w:trPr>
        <w:tc>
          <w:tcPr>
            <w:tcW w:w="98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BBE845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highlight w:val="yellow"/>
                <w:lang w:bidi="ar-SA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CA62B9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rtl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4.00 (3.1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3A543D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3.75 (1.0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BE538B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3.60 (0.5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97DBDB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3.25 (2.6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DA2AAA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6.10 (1.52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A387E3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3.55 (0.4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A0D7EB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Median (IQR)</w:t>
            </w:r>
          </w:p>
        </w:tc>
        <w:tc>
          <w:tcPr>
            <w:tcW w:w="11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884503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</w:p>
        </w:tc>
      </w:tr>
      <w:tr w:rsidR="00C33BC7" w:rsidRPr="00CE5E17" w14:paraId="1FB4BD2C" w14:textId="77777777" w:rsidTr="00480B57">
        <w:trPr>
          <w:trHeight w:val="244"/>
        </w:trPr>
        <w:tc>
          <w:tcPr>
            <w:tcW w:w="9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B80B16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highlight w:val="yellow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0.005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8DFBC6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vertAlign w:val="superscript"/>
                <w:rtl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4.85 ± 1.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0097EC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vertAlign w:val="superscript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3.52 ± 0.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D10D07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vertAlign w:val="superscript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3.82 ± 0.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EDACA6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vertAlign w:val="superscript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3.06 ± 1.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050D62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vertAlign w:val="superscript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7.23 ± 1.1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DF4178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vertAlign w:val="superscript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3.07 ± 0.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DF5C67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Mean ± SD</w:t>
            </w:r>
          </w:p>
        </w:tc>
        <w:tc>
          <w:tcPr>
            <w:tcW w:w="11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E8C404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rtl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After three weeks</w:t>
            </w:r>
          </w:p>
        </w:tc>
      </w:tr>
      <w:tr w:rsidR="00C33BC7" w:rsidRPr="00CE5E17" w14:paraId="28E3469C" w14:textId="77777777" w:rsidTr="00480B57">
        <w:trPr>
          <w:trHeight w:val="244"/>
        </w:trPr>
        <w:tc>
          <w:tcPr>
            <w:tcW w:w="98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CA143A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highlight w:val="yellow"/>
                <w:lang w:bidi="ar-SA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76EDB5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rtl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4.05 (2.9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89FD51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3.35 (0.8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C7C79E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3.45 (0.5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41E546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2.70 (2.3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055EFB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6.60 (2.04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19B800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3.00 (0.0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B4925F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Median (IQR)</w:t>
            </w:r>
          </w:p>
        </w:tc>
        <w:tc>
          <w:tcPr>
            <w:tcW w:w="11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600D19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</w:p>
        </w:tc>
      </w:tr>
      <w:tr w:rsidR="00C33BC7" w:rsidRPr="00CE5E17" w14:paraId="1C8E28DD" w14:textId="77777777" w:rsidTr="00480B57">
        <w:trPr>
          <w:trHeight w:val="229"/>
        </w:trPr>
        <w:tc>
          <w:tcPr>
            <w:tcW w:w="9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188FF0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highlight w:val="yellow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0.003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56A5AE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vertAlign w:val="superscript"/>
                <w:rtl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4.80 ± 1.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1EE697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vertAlign w:val="superscript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3.23 ± 0.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811BB9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vertAlign w:val="superscript"/>
                <w:rtl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3.85 ± 0.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11857E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vertAlign w:val="superscript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2.78 ± 1.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3ADADC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vertAlign w:val="superscript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8.56 ± 1.9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EB0A94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vertAlign w:val="superscript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2.78 ± 0.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01B5BF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Mean ± SD</w:t>
            </w:r>
          </w:p>
        </w:tc>
        <w:tc>
          <w:tcPr>
            <w:tcW w:w="11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A61C08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rtl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After four weeks</w:t>
            </w:r>
          </w:p>
        </w:tc>
      </w:tr>
      <w:tr w:rsidR="00C33BC7" w:rsidRPr="00CE5E17" w14:paraId="2CA2AB60" w14:textId="77777777" w:rsidTr="00480B57">
        <w:trPr>
          <w:trHeight w:val="258"/>
        </w:trPr>
        <w:tc>
          <w:tcPr>
            <w:tcW w:w="98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C2647B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highlight w:val="yellow"/>
                <w:lang w:bidi="ar-SA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956D06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4.20 (2.4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842457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3.25 (1.1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732169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3.50 (0.7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D56547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2.60 (2.4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9B2E1B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8.10 (3.60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44AF6E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2.80 (0.2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0ADED6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Median (IQR)</w:t>
            </w:r>
          </w:p>
        </w:tc>
        <w:tc>
          <w:tcPr>
            <w:tcW w:w="11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138358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</w:p>
        </w:tc>
      </w:tr>
      <w:tr w:rsidR="00C33BC7" w:rsidRPr="00CE5E17" w14:paraId="7EDBA3CC" w14:textId="77777777" w:rsidTr="00480B57">
        <w:trPr>
          <w:trHeight w:val="475"/>
        </w:trPr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79544A2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476F4FC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highlight w:val="yellow"/>
                <w:rtl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0.0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2A14462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highlight w:val="yellow"/>
                <w:rtl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0.001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FC93F78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highlight w:val="yellow"/>
                <w:rtl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0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694863B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highlight w:val="yellow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0.001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AEE62A4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highlight w:val="yellow"/>
                <w:rtl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&lt;0.001*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64B2C49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highlight w:val="yellow"/>
                <w:rtl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0.022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CEEA5FE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rtl/>
                <w:lang w:bidi="ar-SA"/>
              </w:rPr>
            </w:pP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A62C0F6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Friedman Test</w:t>
            </w:r>
          </w:p>
          <w:p w14:paraId="19918658" w14:textId="77777777" w:rsidR="00C33BC7" w:rsidRPr="00CE5E17" w:rsidRDefault="00C33BC7" w:rsidP="00480B57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ar-SA"/>
              </w:rPr>
            </w:pPr>
            <w:r w:rsidRPr="00CE5E17">
              <w:rPr>
                <w:rFonts w:asciiTheme="majorBidi" w:hAnsiTheme="majorBidi" w:cstheme="majorBidi"/>
                <w:sz w:val="14"/>
                <w:szCs w:val="14"/>
                <w:lang w:bidi="ar-SA"/>
              </w:rPr>
              <w:t>p-value</w:t>
            </w:r>
          </w:p>
        </w:tc>
      </w:tr>
      <w:bookmarkEnd w:id="0"/>
    </w:tbl>
    <w:p w14:paraId="4B27D467" w14:textId="77777777" w:rsidR="00C33BC7" w:rsidRDefault="00C33BC7" w:rsidP="00C33BC7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14:paraId="2975EF42" w14:textId="788CAFE1" w:rsidR="00B63D71" w:rsidRPr="00193246" w:rsidRDefault="00C33BC7" w:rsidP="00193246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DE57C6">
        <w:rPr>
          <w:rFonts w:asciiTheme="majorBidi" w:hAnsiTheme="majorBidi" w:cstheme="majorBidi"/>
          <w:sz w:val="24"/>
          <w:szCs w:val="24"/>
        </w:rPr>
        <w:t xml:space="preserve">NC: negative control, PC: positive control, </w:t>
      </w:r>
      <w:r w:rsidRPr="00DE57C6">
        <w:rPr>
          <w:rFonts w:asciiTheme="majorBidi" w:hAnsiTheme="majorBidi" w:cstheme="majorBidi"/>
          <w:sz w:val="24"/>
          <w:szCs w:val="24"/>
          <w:lang w:bidi="ar-SA"/>
        </w:rPr>
        <w:t>CUR-NE: curcumin nanoemulsion, NE-no CUR</w:t>
      </w:r>
      <w:r w:rsidRPr="00DE57C6">
        <w:rPr>
          <w:rFonts w:asciiTheme="majorBidi" w:hAnsiTheme="majorBidi" w:cstheme="majorBidi"/>
          <w:sz w:val="24"/>
          <w:szCs w:val="24"/>
        </w:rPr>
        <w:t xml:space="preserve">: nanoemulsion without curcumin, </w:t>
      </w:r>
      <w:r w:rsidRPr="00DE57C6">
        <w:rPr>
          <w:rFonts w:asciiTheme="majorBidi" w:hAnsiTheme="majorBidi" w:cstheme="majorBidi"/>
          <w:sz w:val="24"/>
          <w:szCs w:val="24"/>
          <w:lang w:bidi="ar-SA"/>
        </w:rPr>
        <w:t>CUR-S</w:t>
      </w:r>
      <w:r w:rsidRPr="00DE57C6">
        <w:rPr>
          <w:rFonts w:asciiTheme="majorBidi" w:hAnsiTheme="majorBidi" w:cstheme="majorBidi"/>
          <w:sz w:val="24"/>
          <w:szCs w:val="24"/>
        </w:rPr>
        <w:t>: curcumin suspension, SD: standard deviation, IQR: interquartile range, *Statistically significant.</w:t>
      </w:r>
    </w:p>
    <w:p w14:paraId="2C688D38" w14:textId="77777777" w:rsidR="00B63D71" w:rsidRPr="00DE57C6" w:rsidRDefault="00B63D71" w:rsidP="00DE57C6">
      <w:pPr>
        <w:bidi w:val="0"/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1FE79CE" w14:textId="77777777" w:rsidR="00B63D71" w:rsidRPr="00DE57C6" w:rsidRDefault="00B63D71" w:rsidP="00DE57C6">
      <w:pPr>
        <w:bidi w:val="0"/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A93B338" w14:textId="77777777" w:rsidR="00B63D71" w:rsidRPr="00DE57C6" w:rsidRDefault="00B63D71" w:rsidP="00DE57C6">
      <w:pPr>
        <w:bidi w:val="0"/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F4F4DF2" w14:textId="77777777" w:rsidR="00B63D71" w:rsidRPr="00DE57C6" w:rsidRDefault="00B63D71" w:rsidP="00DE57C6">
      <w:pPr>
        <w:bidi w:val="0"/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06E3E9D" w14:textId="77777777" w:rsidR="00B63D71" w:rsidRPr="00DE57C6" w:rsidRDefault="00B63D71" w:rsidP="00DE57C6">
      <w:pPr>
        <w:bidi w:val="0"/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064F70F" w14:textId="77777777" w:rsidR="00B63D71" w:rsidRPr="00DE57C6" w:rsidRDefault="00B63D71" w:rsidP="00DE57C6">
      <w:pPr>
        <w:bidi w:val="0"/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C66D51D" w14:textId="77777777" w:rsidR="00B63D71" w:rsidRPr="00DE57C6" w:rsidRDefault="00B63D71" w:rsidP="00DE57C6">
      <w:pPr>
        <w:bidi w:val="0"/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00A8B23" w14:textId="77777777" w:rsidR="00B63D71" w:rsidRPr="00DE57C6" w:rsidRDefault="00B63D71" w:rsidP="00DE57C6">
      <w:pPr>
        <w:bidi w:val="0"/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F8869C6" w14:textId="77777777" w:rsidR="00B63D71" w:rsidRPr="00DE57C6" w:rsidRDefault="00B63D71" w:rsidP="00DE57C6">
      <w:pPr>
        <w:bidi w:val="0"/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9EA7FA3" w14:textId="77777777" w:rsidR="0098757E" w:rsidRPr="00DE57C6" w:rsidRDefault="0098757E" w:rsidP="00C33BC7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sectPr w:rsidR="0098757E" w:rsidRPr="00DE57C6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99C620" w14:textId="77777777" w:rsidR="001325B4" w:rsidRDefault="001325B4" w:rsidP="002C528F">
      <w:pPr>
        <w:spacing w:after="0" w:line="240" w:lineRule="auto"/>
      </w:pPr>
      <w:r>
        <w:separator/>
      </w:r>
    </w:p>
  </w:endnote>
  <w:endnote w:type="continuationSeparator" w:id="0">
    <w:p w14:paraId="04B944DA" w14:textId="77777777" w:rsidR="001325B4" w:rsidRDefault="001325B4" w:rsidP="002C52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d0125be5.B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tl/>
      </w:rPr>
      <w:id w:val="-330441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9C0CF6" w14:textId="082DCD38" w:rsidR="00B63D71" w:rsidRDefault="00B63D7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5B9A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14:paraId="77BD7BAD" w14:textId="77777777" w:rsidR="00B63D71" w:rsidRDefault="00B63D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F9F257" w14:textId="77777777" w:rsidR="001325B4" w:rsidRDefault="001325B4" w:rsidP="002C528F">
      <w:pPr>
        <w:spacing w:after="0" w:line="240" w:lineRule="auto"/>
      </w:pPr>
      <w:r>
        <w:separator/>
      </w:r>
    </w:p>
  </w:footnote>
  <w:footnote w:type="continuationSeparator" w:id="0">
    <w:p w14:paraId="52FE642B" w14:textId="77777777" w:rsidR="001325B4" w:rsidRDefault="001325B4" w:rsidP="002C52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50E39B9"/>
    <w:multiLevelType w:val="hybridMultilevel"/>
    <w:tmpl w:val="C2B670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20489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r52d9wr5s0sgetaervwa5ffd2d09er2v9r&quot;&gt;My EndNote Library&lt;record-ids&gt;&lt;item&gt;4&lt;/item&gt;&lt;item&gt;5&lt;/item&gt;&lt;item&gt;6&lt;/item&gt;&lt;item&gt;7&lt;/item&gt;&lt;item&gt;8&lt;/item&gt;&lt;item&gt;9&lt;/item&gt;&lt;item&gt;10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9&lt;/item&gt;&lt;item&gt;30&lt;/item&gt;&lt;item&gt;31&lt;/item&gt;&lt;item&gt;32&lt;/item&gt;&lt;item&gt;33&lt;/item&gt;&lt;/record-ids&gt;&lt;/item&gt;&lt;/Libraries&gt;"/>
  </w:docVars>
  <w:rsids>
    <w:rsidRoot w:val="00FC0779"/>
    <w:rsid w:val="00010636"/>
    <w:rsid w:val="000117CD"/>
    <w:rsid w:val="0001357D"/>
    <w:rsid w:val="00017AD0"/>
    <w:rsid w:val="000258C8"/>
    <w:rsid w:val="00036367"/>
    <w:rsid w:val="000437EB"/>
    <w:rsid w:val="00055CB7"/>
    <w:rsid w:val="00057536"/>
    <w:rsid w:val="000616DB"/>
    <w:rsid w:val="000635FE"/>
    <w:rsid w:val="00065198"/>
    <w:rsid w:val="00077385"/>
    <w:rsid w:val="000857B9"/>
    <w:rsid w:val="0009195D"/>
    <w:rsid w:val="00091BD4"/>
    <w:rsid w:val="000A04B1"/>
    <w:rsid w:val="000A0EC1"/>
    <w:rsid w:val="000B677B"/>
    <w:rsid w:val="000C53FD"/>
    <w:rsid w:val="000C55F1"/>
    <w:rsid w:val="000D1E68"/>
    <w:rsid w:val="000D361C"/>
    <w:rsid w:val="000D3DA0"/>
    <w:rsid w:val="000D49E1"/>
    <w:rsid w:val="000E060A"/>
    <w:rsid w:val="000E0E26"/>
    <w:rsid w:val="000F0404"/>
    <w:rsid w:val="00100059"/>
    <w:rsid w:val="00100D83"/>
    <w:rsid w:val="00103272"/>
    <w:rsid w:val="001128ED"/>
    <w:rsid w:val="001158D6"/>
    <w:rsid w:val="00115B6B"/>
    <w:rsid w:val="00116796"/>
    <w:rsid w:val="001210FC"/>
    <w:rsid w:val="001256DB"/>
    <w:rsid w:val="00126D86"/>
    <w:rsid w:val="001307D0"/>
    <w:rsid w:val="0013256A"/>
    <w:rsid w:val="001325B4"/>
    <w:rsid w:val="00132CC4"/>
    <w:rsid w:val="001339C3"/>
    <w:rsid w:val="00135170"/>
    <w:rsid w:val="00157028"/>
    <w:rsid w:val="001571DA"/>
    <w:rsid w:val="001631F1"/>
    <w:rsid w:val="00165AF1"/>
    <w:rsid w:val="00171384"/>
    <w:rsid w:val="00173727"/>
    <w:rsid w:val="00174487"/>
    <w:rsid w:val="001744D1"/>
    <w:rsid w:val="00180B64"/>
    <w:rsid w:val="001842A5"/>
    <w:rsid w:val="00193246"/>
    <w:rsid w:val="00195AF6"/>
    <w:rsid w:val="00197C69"/>
    <w:rsid w:val="00197EBF"/>
    <w:rsid w:val="001A2756"/>
    <w:rsid w:val="001A3D0F"/>
    <w:rsid w:val="001A7651"/>
    <w:rsid w:val="001B119A"/>
    <w:rsid w:val="001B1374"/>
    <w:rsid w:val="001B1AAB"/>
    <w:rsid w:val="001B3CEB"/>
    <w:rsid w:val="001B5537"/>
    <w:rsid w:val="001B747D"/>
    <w:rsid w:val="001C1028"/>
    <w:rsid w:val="001C382E"/>
    <w:rsid w:val="001C557D"/>
    <w:rsid w:val="001E01D3"/>
    <w:rsid w:val="001F102C"/>
    <w:rsid w:val="002114CF"/>
    <w:rsid w:val="00222DD1"/>
    <w:rsid w:val="00224D13"/>
    <w:rsid w:val="002443AC"/>
    <w:rsid w:val="002458A7"/>
    <w:rsid w:val="002565E6"/>
    <w:rsid w:val="00257F52"/>
    <w:rsid w:val="00263AB4"/>
    <w:rsid w:val="00263D4C"/>
    <w:rsid w:val="00263E8B"/>
    <w:rsid w:val="00264FBA"/>
    <w:rsid w:val="002652D2"/>
    <w:rsid w:val="00275207"/>
    <w:rsid w:val="002805DE"/>
    <w:rsid w:val="00292D02"/>
    <w:rsid w:val="00295766"/>
    <w:rsid w:val="00295ABA"/>
    <w:rsid w:val="00296A61"/>
    <w:rsid w:val="002A0671"/>
    <w:rsid w:val="002A5278"/>
    <w:rsid w:val="002A6E7E"/>
    <w:rsid w:val="002A711A"/>
    <w:rsid w:val="002B60A2"/>
    <w:rsid w:val="002B62A0"/>
    <w:rsid w:val="002B7727"/>
    <w:rsid w:val="002C528F"/>
    <w:rsid w:val="002C58FF"/>
    <w:rsid w:val="002D0213"/>
    <w:rsid w:val="002D5422"/>
    <w:rsid w:val="002E0476"/>
    <w:rsid w:val="002E664D"/>
    <w:rsid w:val="002E6EDF"/>
    <w:rsid w:val="002F3518"/>
    <w:rsid w:val="002F3C50"/>
    <w:rsid w:val="003036EB"/>
    <w:rsid w:val="00304DAC"/>
    <w:rsid w:val="00310D6B"/>
    <w:rsid w:val="003211CB"/>
    <w:rsid w:val="0032687F"/>
    <w:rsid w:val="00327003"/>
    <w:rsid w:val="00330739"/>
    <w:rsid w:val="003468C4"/>
    <w:rsid w:val="00356C94"/>
    <w:rsid w:val="00362266"/>
    <w:rsid w:val="003670D2"/>
    <w:rsid w:val="00371D6E"/>
    <w:rsid w:val="003908F6"/>
    <w:rsid w:val="00391560"/>
    <w:rsid w:val="003962E6"/>
    <w:rsid w:val="00396850"/>
    <w:rsid w:val="003B0D58"/>
    <w:rsid w:val="003B413A"/>
    <w:rsid w:val="003B42B7"/>
    <w:rsid w:val="003B7E9F"/>
    <w:rsid w:val="003C3545"/>
    <w:rsid w:val="003C56D9"/>
    <w:rsid w:val="003C665F"/>
    <w:rsid w:val="003D6289"/>
    <w:rsid w:val="003E007C"/>
    <w:rsid w:val="003E183A"/>
    <w:rsid w:val="003E272B"/>
    <w:rsid w:val="003E4D3E"/>
    <w:rsid w:val="003F0CAF"/>
    <w:rsid w:val="003F6A9A"/>
    <w:rsid w:val="003F6CB2"/>
    <w:rsid w:val="003F7891"/>
    <w:rsid w:val="004023FB"/>
    <w:rsid w:val="004024AE"/>
    <w:rsid w:val="00415E74"/>
    <w:rsid w:val="004328D0"/>
    <w:rsid w:val="004506D8"/>
    <w:rsid w:val="00451337"/>
    <w:rsid w:val="0045198C"/>
    <w:rsid w:val="004552AA"/>
    <w:rsid w:val="00457E1A"/>
    <w:rsid w:val="004660E8"/>
    <w:rsid w:val="004742E9"/>
    <w:rsid w:val="00474424"/>
    <w:rsid w:val="00486912"/>
    <w:rsid w:val="004A27A3"/>
    <w:rsid w:val="004B754B"/>
    <w:rsid w:val="004C0049"/>
    <w:rsid w:val="004D11A1"/>
    <w:rsid w:val="004D4F2D"/>
    <w:rsid w:val="004F0E76"/>
    <w:rsid w:val="004F15AD"/>
    <w:rsid w:val="004F2CAE"/>
    <w:rsid w:val="005003E1"/>
    <w:rsid w:val="00500700"/>
    <w:rsid w:val="0050159C"/>
    <w:rsid w:val="005072AA"/>
    <w:rsid w:val="00507752"/>
    <w:rsid w:val="005135EA"/>
    <w:rsid w:val="00515816"/>
    <w:rsid w:val="005174B2"/>
    <w:rsid w:val="0052506D"/>
    <w:rsid w:val="00532832"/>
    <w:rsid w:val="00536258"/>
    <w:rsid w:val="00537E90"/>
    <w:rsid w:val="00540230"/>
    <w:rsid w:val="0054075B"/>
    <w:rsid w:val="00544840"/>
    <w:rsid w:val="00544ACC"/>
    <w:rsid w:val="005531A7"/>
    <w:rsid w:val="00556C76"/>
    <w:rsid w:val="00560B21"/>
    <w:rsid w:val="0056288E"/>
    <w:rsid w:val="00563A61"/>
    <w:rsid w:val="0056652A"/>
    <w:rsid w:val="00566957"/>
    <w:rsid w:val="00567662"/>
    <w:rsid w:val="0058180E"/>
    <w:rsid w:val="00582185"/>
    <w:rsid w:val="00585D5C"/>
    <w:rsid w:val="00591B03"/>
    <w:rsid w:val="005A31A7"/>
    <w:rsid w:val="005C29E4"/>
    <w:rsid w:val="005C39BC"/>
    <w:rsid w:val="005C3E45"/>
    <w:rsid w:val="005D7795"/>
    <w:rsid w:val="005E4C03"/>
    <w:rsid w:val="005E4F58"/>
    <w:rsid w:val="005E6037"/>
    <w:rsid w:val="005F03DF"/>
    <w:rsid w:val="005F34EB"/>
    <w:rsid w:val="005F4A5A"/>
    <w:rsid w:val="005F5711"/>
    <w:rsid w:val="00602731"/>
    <w:rsid w:val="00607BA0"/>
    <w:rsid w:val="00627E64"/>
    <w:rsid w:val="006455D6"/>
    <w:rsid w:val="006549D2"/>
    <w:rsid w:val="00656842"/>
    <w:rsid w:val="00665132"/>
    <w:rsid w:val="00665B1C"/>
    <w:rsid w:val="0068149E"/>
    <w:rsid w:val="00683439"/>
    <w:rsid w:val="00685B7E"/>
    <w:rsid w:val="00687E92"/>
    <w:rsid w:val="006A209D"/>
    <w:rsid w:val="006A22A7"/>
    <w:rsid w:val="006A583E"/>
    <w:rsid w:val="006A6022"/>
    <w:rsid w:val="006A60C5"/>
    <w:rsid w:val="006B4D27"/>
    <w:rsid w:val="006B63E5"/>
    <w:rsid w:val="006C5ABD"/>
    <w:rsid w:val="006C794D"/>
    <w:rsid w:val="006D033A"/>
    <w:rsid w:val="006D03BD"/>
    <w:rsid w:val="006D1627"/>
    <w:rsid w:val="006D1FF9"/>
    <w:rsid w:val="006D334D"/>
    <w:rsid w:val="006D36A9"/>
    <w:rsid w:val="006D4890"/>
    <w:rsid w:val="006E281E"/>
    <w:rsid w:val="006E3A0F"/>
    <w:rsid w:val="006E5DAA"/>
    <w:rsid w:val="006E5ED7"/>
    <w:rsid w:val="006F7FAB"/>
    <w:rsid w:val="00702DFE"/>
    <w:rsid w:val="00715948"/>
    <w:rsid w:val="007171BF"/>
    <w:rsid w:val="007217AB"/>
    <w:rsid w:val="007228E6"/>
    <w:rsid w:val="007351CB"/>
    <w:rsid w:val="0073531F"/>
    <w:rsid w:val="007433EA"/>
    <w:rsid w:val="00751B05"/>
    <w:rsid w:val="007536F3"/>
    <w:rsid w:val="00757F20"/>
    <w:rsid w:val="007872C5"/>
    <w:rsid w:val="00792A85"/>
    <w:rsid w:val="00797421"/>
    <w:rsid w:val="007A1FC2"/>
    <w:rsid w:val="007A2C96"/>
    <w:rsid w:val="007A3432"/>
    <w:rsid w:val="007A780F"/>
    <w:rsid w:val="007B595A"/>
    <w:rsid w:val="007C6224"/>
    <w:rsid w:val="007D418D"/>
    <w:rsid w:val="007D7353"/>
    <w:rsid w:val="007E074B"/>
    <w:rsid w:val="007E206B"/>
    <w:rsid w:val="007E295D"/>
    <w:rsid w:val="007E753E"/>
    <w:rsid w:val="007F10BE"/>
    <w:rsid w:val="007F1439"/>
    <w:rsid w:val="007F2829"/>
    <w:rsid w:val="007F2F1B"/>
    <w:rsid w:val="007F421E"/>
    <w:rsid w:val="008034ED"/>
    <w:rsid w:val="0081251B"/>
    <w:rsid w:val="00812FD5"/>
    <w:rsid w:val="00813922"/>
    <w:rsid w:val="0081657E"/>
    <w:rsid w:val="00816F60"/>
    <w:rsid w:val="00817D5E"/>
    <w:rsid w:val="008306B9"/>
    <w:rsid w:val="0084244F"/>
    <w:rsid w:val="0085275E"/>
    <w:rsid w:val="0085397C"/>
    <w:rsid w:val="008540D7"/>
    <w:rsid w:val="00857415"/>
    <w:rsid w:val="008631DA"/>
    <w:rsid w:val="00881684"/>
    <w:rsid w:val="008834FA"/>
    <w:rsid w:val="00885020"/>
    <w:rsid w:val="00885FEB"/>
    <w:rsid w:val="008861C0"/>
    <w:rsid w:val="00887ED7"/>
    <w:rsid w:val="00887FB6"/>
    <w:rsid w:val="00892142"/>
    <w:rsid w:val="008929CD"/>
    <w:rsid w:val="008933EB"/>
    <w:rsid w:val="00895135"/>
    <w:rsid w:val="00896EB3"/>
    <w:rsid w:val="008B65AC"/>
    <w:rsid w:val="008C799B"/>
    <w:rsid w:val="008D46F1"/>
    <w:rsid w:val="008D5BCB"/>
    <w:rsid w:val="008E06AE"/>
    <w:rsid w:val="008E11FD"/>
    <w:rsid w:val="008E5F95"/>
    <w:rsid w:val="008F00D7"/>
    <w:rsid w:val="008F07A2"/>
    <w:rsid w:val="008F0EFF"/>
    <w:rsid w:val="008F2B79"/>
    <w:rsid w:val="008F346C"/>
    <w:rsid w:val="008F5436"/>
    <w:rsid w:val="008F55CC"/>
    <w:rsid w:val="00904D0C"/>
    <w:rsid w:val="00905893"/>
    <w:rsid w:val="00906FC0"/>
    <w:rsid w:val="00915049"/>
    <w:rsid w:val="00917D7A"/>
    <w:rsid w:val="009227C3"/>
    <w:rsid w:val="0092293B"/>
    <w:rsid w:val="009238C7"/>
    <w:rsid w:val="00924D73"/>
    <w:rsid w:val="00926599"/>
    <w:rsid w:val="00927923"/>
    <w:rsid w:val="00930A29"/>
    <w:rsid w:val="009355AA"/>
    <w:rsid w:val="009360CC"/>
    <w:rsid w:val="0094094D"/>
    <w:rsid w:val="00946078"/>
    <w:rsid w:val="00947C31"/>
    <w:rsid w:val="00952D56"/>
    <w:rsid w:val="009574E1"/>
    <w:rsid w:val="00964A87"/>
    <w:rsid w:val="00965F28"/>
    <w:rsid w:val="009718B7"/>
    <w:rsid w:val="00972372"/>
    <w:rsid w:val="009726DA"/>
    <w:rsid w:val="009731AB"/>
    <w:rsid w:val="00975406"/>
    <w:rsid w:val="009806FF"/>
    <w:rsid w:val="0098757E"/>
    <w:rsid w:val="00987801"/>
    <w:rsid w:val="00990C67"/>
    <w:rsid w:val="00992B09"/>
    <w:rsid w:val="009B1035"/>
    <w:rsid w:val="009B36CD"/>
    <w:rsid w:val="009B6B5D"/>
    <w:rsid w:val="009D2CDC"/>
    <w:rsid w:val="009D62B6"/>
    <w:rsid w:val="009D6983"/>
    <w:rsid w:val="009F1823"/>
    <w:rsid w:val="00A01076"/>
    <w:rsid w:val="00A01529"/>
    <w:rsid w:val="00A028D6"/>
    <w:rsid w:val="00A02F85"/>
    <w:rsid w:val="00A063BA"/>
    <w:rsid w:val="00A13D93"/>
    <w:rsid w:val="00A140AE"/>
    <w:rsid w:val="00A144DB"/>
    <w:rsid w:val="00A307A2"/>
    <w:rsid w:val="00A33484"/>
    <w:rsid w:val="00A366E7"/>
    <w:rsid w:val="00A379AB"/>
    <w:rsid w:val="00A40C33"/>
    <w:rsid w:val="00A40E9C"/>
    <w:rsid w:val="00A41C55"/>
    <w:rsid w:val="00A51CF3"/>
    <w:rsid w:val="00A55303"/>
    <w:rsid w:val="00A55E40"/>
    <w:rsid w:val="00A57BB6"/>
    <w:rsid w:val="00A628AA"/>
    <w:rsid w:val="00A70080"/>
    <w:rsid w:val="00A72A93"/>
    <w:rsid w:val="00A73D90"/>
    <w:rsid w:val="00A74BBC"/>
    <w:rsid w:val="00A77E4E"/>
    <w:rsid w:val="00AA680F"/>
    <w:rsid w:val="00AB0D7A"/>
    <w:rsid w:val="00AB4B74"/>
    <w:rsid w:val="00AC0BDC"/>
    <w:rsid w:val="00AC2BDB"/>
    <w:rsid w:val="00AD00D8"/>
    <w:rsid w:val="00AD0930"/>
    <w:rsid w:val="00AD149E"/>
    <w:rsid w:val="00AD6593"/>
    <w:rsid w:val="00AE4E17"/>
    <w:rsid w:val="00AE7BD1"/>
    <w:rsid w:val="00AF27FB"/>
    <w:rsid w:val="00B12CBE"/>
    <w:rsid w:val="00B21D03"/>
    <w:rsid w:val="00B2422A"/>
    <w:rsid w:val="00B27A72"/>
    <w:rsid w:val="00B4074F"/>
    <w:rsid w:val="00B434C0"/>
    <w:rsid w:val="00B533F2"/>
    <w:rsid w:val="00B62D9B"/>
    <w:rsid w:val="00B63D71"/>
    <w:rsid w:val="00B835C5"/>
    <w:rsid w:val="00B83DB9"/>
    <w:rsid w:val="00B9199A"/>
    <w:rsid w:val="00B93655"/>
    <w:rsid w:val="00B93809"/>
    <w:rsid w:val="00B94520"/>
    <w:rsid w:val="00BA0A30"/>
    <w:rsid w:val="00BA498C"/>
    <w:rsid w:val="00BB029E"/>
    <w:rsid w:val="00BB096A"/>
    <w:rsid w:val="00BC778D"/>
    <w:rsid w:val="00BD0532"/>
    <w:rsid w:val="00BD0552"/>
    <w:rsid w:val="00BD5C93"/>
    <w:rsid w:val="00BD6301"/>
    <w:rsid w:val="00BE5FB3"/>
    <w:rsid w:val="00BF20FF"/>
    <w:rsid w:val="00C010AD"/>
    <w:rsid w:val="00C05695"/>
    <w:rsid w:val="00C11D4F"/>
    <w:rsid w:val="00C12DFC"/>
    <w:rsid w:val="00C2154B"/>
    <w:rsid w:val="00C319AB"/>
    <w:rsid w:val="00C33BC7"/>
    <w:rsid w:val="00C342C2"/>
    <w:rsid w:val="00C41ADB"/>
    <w:rsid w:val="00C44406"/>
    <w:rsid w:val="00C51E21"/>
    <w:rsid w:val="00C560A4"/>
    <w:rsid w:val="00C62398"/>
    <w:rsid w:val="00C63181"/>
    <w:rsid w:val="00C6749C"/>
    <w:rsid w:val="00C72B19"/>
    <w:rsid w:val="00C8599D"/>
    <w:rsid w:val="00C87BF3"/>
    <w:rsid w:val="00C9476F"/>
    <w:rsid w:val="00C958C8"/>
    <w:rsid w:val="00C95D50"/>
    <w:rsid w:val="00CA5273"/>
    <w:rsid w:val="00CD08F2"/>
    <w:rsid w:val="00CE410B"/>
    <w:rsid w:val="00CE5E17"/>
    <w:rsid w:val="00CE7EF6"/>
    <w:rsid w:val="00D04212"/>
    <w:rsid w:val="00D07B61"/>
    <w:rsid w:val="00D136C0"/>
    <w:rsid w:val="00D21169"/>
    <w:rsid w:val="00D22EB1"/>
    <w:rsid w:val="00D25222"/>
    <w:rsid w:val="00D3078A"/>
    <w:rsid w:val="00D369C9"/>
    <w:rsid w:val="00D42F99"/>
    <w:rsid w:val="00D432E4"/>
    <w:rsid w:val="00D47751"/>
    <w:rsid w:val="00D53C7C"/>
    <w:rsid w:val="00D56E6C"/>
    <w:rsid w:val="00D61D2F"/>
    <w:rsid w:val="00D650D6"/>
    <w:rsid w:val="00D65A04"/>
    <w:rsid w:val="00D71EC3"/>
    <w:rsid w:val="00D77871"/>
    <w:rsid w:val="00D779D3"/>
    <w:rsid w:val="00D816EA"/>
    <w:rsid w:val="00D9646E"/>
    <w:rsid w:val="00D96959"/>
    <w:rsid w:val="00DA47F7"/>
    <w:rsid w:val="00DA5B8E"/>
    <w:rsid w:val="00DB2E6F"/>
    <w:rsid w:val="00DC17E9"/>
    <w:rsid w:val="00DC1884"/>
    <w:rsid w:val="00DD177A"/>
    <w:rsid w:val="00DD25C3"/>
    <w:rsid w:val="00DD283E"/>
    <w:rsid w:val="00DD2DF1"/>
    <w:rsid w:val="00DD3E4E"/>
    <w:rsid w:val="00DD65C6"/>
    <w:rsid w:val="00DE1C97"/>
    <w:rsid w:val="00DE249D"/>
    <w:rsid w:val="00DE3757"/>
    <w:rsid w:val="00DE57C6"/>
    <w:rsid w:val="00DE7102"/>
    <w:rsid w:val="00DE7254"/>
    <w:rsid w:val="00DE78E7"/>
    <w:rsid w:val="00DE798B"/>
    <w:rsid w:val="00DF6586"/>
    <w:rsid w:val="00E00C18"/>
    <w:rsid w:val="00E06B1B"/>
    <w:rsid w:val="00E074AC"/>
    <w:rsid w:val="00E10E1E"/>
    <w:rsid w:val="00E12B4F"/>
    <w:rsid w:val="00E15DDE"/>
    <w:rsid w:val="00E16C3D"/>
    <w:rsid w:val="00E1794E"/>
    <w:rsid w:val="00E24763"/>
    <w:rsid w:val="00E3374C"/>
    <w:rsid w:val="00E35B9A"/>
    <w:rsid w:val="00E3751E"/>
    <w:rsid w:val="00E4104B"/>
    <w:rsid w:val="00E41926"/>
    <w:rsid w:val="00E42C74"/>
    <w:rsid w:val="00E43CCE"/>
    <w:rsid w:val="00E52438"/>
    <w:rsid w:val="00E67EB6"/>
    <w:rsid w:val="00E707AB"/>
    <w:rsid w:val="00E728D4"/>
    <w:rsid w:val="00E733D9"/>
    <w:rsid w:val="00E75EE8"/>
    <w:rsid w:val="00E774AC"/>
    <w:rsid w:val="00E91DFD"/>
    <w:rsid w:val="00E9446A"/>
    <w:rsid w:val="00EA2592"/>
    <w:rsid w:val="00EB4160"/>
    <w:rsid w:val="00EC2EA6"/>
    <w:rsid w:val="00EC568A"/>
    <w:rsid w:val="00ED10E7"/>
    <w:rsid w:val="00EE1B5A"/>
    <w:rsid w:val="00EF02A7"/>
    <w:rsid w:val="00EF16E6"/>
    <w:rsid w:val="00EF2053"/>
    <w:rsid w:val="00EF67D9"/>
    <w:rsid w:val="00EF6BC2"/>
    <w:rsid w:val="00EF7E39"/>
    <w:rsid w:val="00F01809"/>
    <w:rsid w:val="00F232BF"/>
    <w:rsid w:val="00F31554"/>
    <w:rsid w:val="00F36CE0"/>
    <w:rsid w:val="00F44D1D"/>
    <w:rsid w:val="00F57BE9"/>
    <w:rsid w:val="00F65CBD"/>
    <w:rsid w:val="00F67225"/>
    <w:rsid w:val="00F70200"/>
    <w:rsid w:val="00F71100"/>
    <w:rsid w:val="00F71CB8"/>
    <w:rsid w:val="00F74E96"/>
    <w:rsid w:val="00F759D8"/>
    <w:rsid w:val="00F85ED0"/>
    <w:rsid w:val="00F90F9D"/>
    <w:rsid w:val="00F94BCB"/>
    <w:rsid w:val="00FA36AA"/>
    <w:rsid w:val="00FA6B3B"/>
    <w:rsid w:val="00FB282C"/>
    <w:rsid w:val="00FB3405"/>
    <w:rsid w:val="00FB5128"/>
    <w:rsid w:val="00FC0779"/>
    <w:rsid w:val="00FC5A6D"/>
    <w:rsid w:val="00FD55A6"/>
    <w:rsid w:val="00FD6F7E"/>
    <w:rsid w:val="00FE18B5"/>
    <w:rsid w:val="00FE3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9ACEDE"/>
  <w15:docId w15:val="{0F65C07E-21AE-46AA-ADC6-801D1133E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415"/>
    <w:pPr>
      <w:bidi/>
      <w:spacing w:after="200" w:line="276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C0779"/>
  </w:style>
  <w:style w:type="paragraph" w:styleId="ListParagraph">
    <w:name w:val="List Paragraph"/>
    <w:basedOn w:val="Normal"/>
    <w:link w:val="ListParagraphChar"/>
    <w:uiPriority w:val="34"/>
    <w:qFormat/>
    <w:rsid w:val="00FC0779"/>
    <w:pPr>
      <w:ind w:left="720"/>
      <w:contextualSpacing/>
    </w:pPr>
    <w:rPr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FC07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0779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0779"/>
    <w:rPr>
      <w:sz w:val="20"/>
      <w:szCs w:val="20"/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07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779"/>
    <w:rPr>
      <w:rFonts w:ascii="Segoe UI" w:hAnsi="Segoe UI" w:cs="Segoe UI"/>
      <w:sz w:val="18"/>
      <w:szCs w:val="18"/>
      <w:lang w:bidi="fa-IR"/>
    </w:rPr>
  </w:style>
  <w:style w:type="table" w:styleId="TableGrid">
    <w:name w:val="Table Grid"/>
    <w:basedOn w:val="TableNormal"/>
    <w:uiPriority w:val="59"/>
    <w:rsid w:val="00FC0779"/>
    <w:pPr>
      <w:spacing w:after="0" w:line="240" w:lineRule="auto"/>
    </w:pPr>
    <w:rPr>
      <w:rFonts w:ascii="Calibri" w:eastAsia="Times New Roman" w:hAnsi="Calibri" w:cs="Arial"/>
      <w:sz w:val="20"/>
      <w:szCs w:val="20"/>
      <w:lang w:bidi="fa-I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DefaultParagraphFont"/>
    <w:uiPriority w:val="99"/>
    <w:unhideWhenUsed/>
    <w:rsid w:val="00FC0779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C077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0779"/>
    <w:rPr>
      <w:rFonts w:ascii="Calibri" w:hAnsi="Calibri" w:cs="Calibri"/>
      <w:noProof/>
      <w:lang w:bidi="fa-IR"/>
    </w:rPr>
  </w:style>
  <w:style w:type="paragraph" w:customStyle="1" w:styleId="EndNoteBibliography">
    <w:name w:val="EndNote Bibliography"/>
    <w:basedOn w:val="Normal"/>
    <w:link w:val="EndNoteBibliographyChar"/>
    <w:rsid w:val="00FC077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C0779"/>
    <w:rPr>
      <w:rFonts w:ascii="Calibri" w:hAnsi="Calibri" w:cs="Calibri"/>
      <w:noProof/>
      <w:lang w:bidi="fa-IR"/>
    </w:rPr>
  </w:style>
  <w:style w:type="paragraph" w:styleId="Header">
    <w:name w:val="header"/>
    <w:basedOn w:val="Normal"/>
    <w:link w:val="HeaderChar"/>
    <w:uiPriority w:val="99"/>
    <w:unhideWhenUsed/>
    <w:rsid w:val="00FC07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0779"/>
    <w:rPr>
      <w:lang w:bidi="fa-IR"/>
    </w:rPr>
  </w:style>
  <w:style w:type="paragraph" w:styleId="Footer">
    <w:name w:val="footer"/>
    <w:basedOn w:val="Normal"/>
    <w:link w:val="FooterChar"/>
    <w:uiPriority w:val="99"/>
    <w:unhideWhenUsed/>
    <w:rsid w:val="00FC07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0779"/>
    <w:rPr>
      <w:lang w:bidi="fa-I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05DE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05DE"/>
    <w:rPr>
      <w:b/>
      <w:bCs/>
      <w:sz w:val="20"/>
      <w:szCs w:val="20"/>
      <w:lang w:bidi="fa-IR"/>
    </w:rPr>
  </w:style>
  <w:style w:type="character" w:styleId="Emphasis">
    <w:name w:val="Emphasis"/>
    <w:basedOn w:val="DefaultParagraphFont"/>
    <w:uiPriority w:val="20"/>
    <w:qFormat/>
    <w:rsid w:val="00792A85"/>
    <w:rPr>
      <w:i/>
      <w:iCs/>
    </w:rPr>
  </w:style>
  <w:style w:type="character" w:customStyle="1" w:styleId="cf01">
    <w:name w:val="cf01"/>
    <w:basedOn w:val="DefaultParagraphFont"/>
    <w:rsid w:val="000C53FD"/>
    <w:rPr>
      <w:rFonts w:ascii="Segoe UI" w:hAnsi="Segoe UI" w:cs="Segoe UI" w:hint="default"/>
    </w:rPr>
  </w:style>
  <w:style w:type="character" w:customStyle="1" w:styleId="fontstyle01">
    <w:name w:val="fontstyle01"/>
    <w:basedOn w:val="DefaultParagraphFont"/>
    <w:rsid w:val="00DE798B"/>
    <w:rPr>
      <w:rFonts w:ascii="AdvOTd0125be5.BI" w:hAnsi="AdvOTd0125be5.BI" w:hint="default"/>
      <w:b w:val="0"/>
      <w:bCs w:val="0"/>
      <w:i w:val="0"/>
      <w:iCs w:val="0"/>
      <w:color w:val="10157E"/>
      <w:sz w:val="22"/>
      <w:szCs w:val="22"/>
    </w:rPr>
  </w:style>
  <w:style w:type="paragraph" w:styleId="Revision">
    <w:name w:val="Revision"/>
    <w:hidden/>
    <w:uiPriority w:val="99"/>
    <w:semiHidden/>
    <w:rsid w:val="006E281E"/>
    <w:pPr>
      <w:spacing w:after="0" w:line="240" w:lineRule="auto"/>
    </w:pPr>
    <w:rPr>
      <w:lang w:bidi="fa-IR"/>
    </w:rPr>
  </w:style>
  <w:style w:type="character" w:styleId="UnresolvedMention">
    <w:name w:val="Unresolved Mention"/>
    <w:basedOn w:val="DefaultParagraphFont"/>
    <w:uiPriority w:val="99"/>
    <w:semiHidden/>
    <w:unhideWhenUsed/>
    <w:rsid w:val="00952D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489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9B4500-AE63-4494-B87C-C052C13979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7</TotalTime>
  <Pages>2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s Rayan</dc:creator>
  <cp:keywords/>
  <dc:description/>
  <cp:lastModifiedBy>Patris Rayan</cp:lastModifiedBy>
  <cp:revision>132</cp:revision>
  <dcterms:created xsi:type="dcterms:W3CDTF">2023-11-18T14:03:00Z</dcterms:created>
  <dcterms:modified xsi:type="dcterms:W3CDTF">2024-04-30T22:02:00Z</dcterms:modified>
</cp:coreProperties>
</file>